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6DFD" w:rsidRDefault="007F42DC">
      <w:pPr>
        <w:rPr>
          <w:rFonts w:ascii="Times New Roman" w:hAnsi="Times New Roman" w:cs="Times New Roman"/>
          <w:sz w:val="24"/>
          <w:szCs w:val="24"/>
        </w:rPr>
      </w:pPr>
      <w:r w:rsidRPr="007F42DC">
        <w:rPr>
          <w:rFonts w:ascii="Times New Roman" w:hAnsi="Times New Roman" w:cs="Times New Roman"/>
          <w:b/>
          <w:sz w:val="24"/>
          <w:szCs w:val="24"/>
        </w:rPr>
        <w:t>Table</w:t>
      </w:r>
      <w:r w:rsidR="00D6569F">
        <w:rPr>
          <w:rFonts w:ascii="Times New Roman" w:hAnsi="Times New Roman" w:cs="Times New Roman"/>
          <w:b/>
          <w:sz w:val="24"/>
          <w:szCs w:val="24"/>
        </w:rPr>
        <w:t xml:space="preserve"> S1</w:t>
      </w:r>
      <w:bookmarkStart w:id="0" w:name="_GoBack"/>
      <w:bookmarkEnd w:id="0"/>
      <w:r w:rsidRPr="007F42D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7F42DC">
        <w:rPr>
          <w:rFonts w:ascii="Times New Roman" w:hAnsi="Times New Roman" w:cs="Times New Roman"/>
          <w:sz w:val="24"/>
          <w:szCs w:val="24"/>
        </w:rPr>
        <w:t>unicipal incidence of scabie</w:t>
      </w:r>
      <w:r>
        <w:rPr>
          <w:rFonts w:ascii="Times New Roman" w:hAnsi="Times New Roman" w:cs="Times New Roman"/>
          <w:sz w:val="24"/>
          <w:szCs w:val="24"/>
        </w:rPr>
        <w:t xml:space="preserve">s and pediculosis in Ecuador in </w:t>
      </w:r>
      <w:r w:rsidRPr="007F42DC">
        <w:rPr>
          <w:rFonts w:ascii="Times New Roman" w:hAnsi="Times New Roman" w:cs="Times New Roman"/>
          <w:sz w:val="24"/>
          <w:szCs w:val="24"/>
        </w:rPr>
        <w:t>2021</w:t>
      </w:r>
    </w:p>
    <w:tbl>
      <w:tblPr>
        <w:tblStyle w:val="Tablaconcuadrcula"/>
        <w:tblpPr w:leftFromText="141" w:rightFromText="141" w:vertAnchor="page" w:horzAnchor="margin" w:tblpY="1966"/>
        <w:tblW w:w="8926" w:type="dxa"/>
        <w:tblLook w:val="04A0" w:firstRow="1" w:lastRow="0" w:firstColumn="1" w:lastColumn="0" w:noHBand="0" w:noVBand="1"/>
      </w:tblPr>
      <w:tblGrid>
        <w:gridCol w:w="2900"/>
        <w:gridCol w:w="2790"/>
        <w:gridCol w:w="1781"/>
        <w:gridCol w:w="1455"/>
      </w:tblGrid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C" w:eastAsia="es-EC"/>
              </w:rPr>
            </w:pPr>
            <w:r w:rsidRPr="00B57D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C"/>
              </w:rPr>
              <w:t>Municipality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C" w:eastAsia="es-EC"/>
              </w:rPr>
            </w:pPr>
            <w:proofErr w:type="spellStart"/>
            <w:r w:rsidRPr="00B57D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C" w:eastAsia="es-EC"/>
              </w:rPr>
              <w:t>P</w:t>
            </w:r>
            <w:r w:rsidRPr="007F42D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C" w:eastAsia="es-EC"/>
              </w:rPr>
              <w:t>rovince</w:t>
            </w:r>
            <w:proofErr w:type="spellEnd"/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C" w:eastAsia="es-EC"/>
              </w:rPr>
            </w:pPr>
            <w:proofErr w:type="spellStart"/>
            <w:r w:rsidRPr="00B57D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C" w:eastAsia="es-EC"/>
              </w:rPr>
              <w:t>inc</w:t>
            </w:r>
            <w:r w:rsidRPr="007F42D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C" w:eastAsia="es-EC"/>
              </w:rPr>
              <w:t>_pediculosis</w:t>
            </w:r>
            <w:proofErr w:type="spellEnd"/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C" w:eastAsia="es-EC"/>
              </w:rPr>
            </w:pPr>
            <w:proofErr w:type="spellStart"/>
            <w:r w:rsidRPr="00B57D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C" w:eastAsia="es-EC"/>
              </w:rPr>
              <w:t>inc</w:t>
            </w:r>
            <w:r w:rsidRPr="007F42D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C" w:eastAsia="es-EC"/>
              </w:rPr>
              <w:t>_scabies</w:t>
            </w:r>
            <w:proofErr w:type="spellEnd"/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UARAND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BOLIVAR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63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707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HILLANES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BOLIVAR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862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HIMB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BOLIVAR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CHEANDI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BOLIVAR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724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AN MIGUEL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BOLIVAR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73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991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ALUM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BOLIVAR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47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AS NAVES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BOLIVAR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7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58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TULCAN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ARCHI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35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705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BOLIVAR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ARCHI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SPEJ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ARCHI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73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IR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ARCHI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46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99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ONTUFAR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ARCHI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33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93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AN PEDRO DE HUAC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ARCHI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31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ATACUNG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OTOPAXI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4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827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A MAN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OTOPAXI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69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848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ANGU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OTOPAXI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39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867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UJILI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OTOPAXI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824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16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ALCED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OTOPAXI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03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825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AQUISILI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OTOPAXI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66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750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IGCHOS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OTOPAXI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48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868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RIOBAMB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HIMBORAZ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46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90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ALAUSI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HIMBORAZ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99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86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OLT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HIMBORAZ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45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90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HAMB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HIMBORAZ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68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73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HUNCHI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HIMBORAZ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788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79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UAMOTE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HIMBORAZ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07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997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UAN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HIMBORAZ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57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20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ALLATANG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HIMBORAZ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87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13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ENIPE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HIMBORAZ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45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890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UMAND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HIMBORAZ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19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19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SMERALDAS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SMERALDA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58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992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LOY ALFAR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SMERALDA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25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781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UISNE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SMERALDA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35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62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QUININDE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SMERALDA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8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09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AN LORENZ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SMERALDA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47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25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ATACAMES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SMERALDA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48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85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RIOVERDE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SMERALDA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12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7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778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IBARR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IMBABUR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88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52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ANTONIO ANTE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IMBABUR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92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68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OTACACHI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IMBABUR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75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OTAVAL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IMBABUR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57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72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IMAMPIR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IMBABUR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08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54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lastRenderedPageBreak/>
              <w:t>SAN MIGUEL DE URCUQUI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IMBABUR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91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893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TEN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NAP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6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38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ARCHIDON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NAP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81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3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69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L CHAC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NAP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894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QUIJOS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NAP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38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ARLOS JULIO AROSEMENA TOL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NAP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94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ASTAZ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ASTAZ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709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805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ER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ASTAZ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12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96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ANTA CLAR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ASTAZ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83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9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37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ARAJUN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ASTAZ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9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57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849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AYAMBE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ICHINCH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28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41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EJI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ICHINCH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61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27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EDRO MONCAY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ICHINCH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62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784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RUMIÑAHUI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ICHINCH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35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96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AN MIGUEL DE LOS BANCOS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ICHINCH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14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06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EDRO VICENTE MALDONAD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ICHINCH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1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89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UERTO QUIT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ICHINCH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45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50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AMBAT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TUNGURAHU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64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706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BAÑOS DE AGUA SANT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TUNGURAHU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5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49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EVALLOS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TUNGURAHU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70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OCH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TUNGURAHU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90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ATATE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TUNGURAHU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741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QUER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TUNGURAHU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989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AN PEDRO DE PELILE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TUNGURAHU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18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13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ANTIAGO DE PILLAR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TUNGURAHU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65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834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TISALE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TUNGURAHU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65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AGO AGRI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UCUMBIO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42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970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ONZALO PIZARR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UCUMBIO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65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745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UTUMAY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UCUMBIO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7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70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HUSHUFINDI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UCUMBIO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82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16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UCUMBIOS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UCUMBIO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9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885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ASCALES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UCUMBIO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5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94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UYABEN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UCUMBIO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8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43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ORELLAN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ORELLAN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12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43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AGUARIC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ORELLAN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16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7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33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A JOYA DE LOS SACHAS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ORELLAN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718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32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ORET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ORELLAN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54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40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ANTO DOMING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ANTO DOMING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42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47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lastRenderedPageBreak/>
              <w:t>LAS GOLONDRINAS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ZONA NO DELIMITAD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L PIEDRER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ZONA NO DELIMITAD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QUIT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ICHINCH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5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43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A CONCORDI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SMERALDA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49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79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UENC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AZUAY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16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16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IRON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AZUAY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59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59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UALACE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AZUAY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47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92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AUTE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AZUAY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39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39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UCAR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AZUAY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97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AN FERNAND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AZUAY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50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ANTA ISABEL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AZUAY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09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98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IGSIG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AZUAY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37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69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OÑ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AZUAY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837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HORDELEG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AZUAY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98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L PAN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AZUAY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EVILLA DE OR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AZUAY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UACHAPAL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AZUAY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AMILO PONCE ENRIQUEZ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AZUAY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82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46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AZOGUES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AÑAR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14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71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BIBLIAN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AÑAR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48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84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AÑAR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AÑAR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17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02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A TRONCAL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AÑAR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55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30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L TAMB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AÑAR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11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DELEG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AÑAR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28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USCAL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AÑAR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797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ACHAL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L OR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65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39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ATAHUALP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L OR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86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BALSAS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L OR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92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07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HILL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L OR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03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L GUAB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L OR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2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99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ARCABELI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L OR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51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ASAJE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L OR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41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950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IÑAS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L OR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38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55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ORTOVEL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L OR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82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23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ANTA ROS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L OR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43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07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ZARUM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L OR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83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788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AS LAJAS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L OR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17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UAYAQUIL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UAYA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51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746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ALFREDO BAQUERIZO MOREN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UAYA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4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96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BALA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UAYA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11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BALZAR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UAYA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908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lastRenderedPageBreak/>
              <w:t>COLIMES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UAYA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42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DAULE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UAYA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8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57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DURAN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UAYA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21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96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MPALME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UAYA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27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52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L TRIUNF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UAYA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22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5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ILAGR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UAYA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6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96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NARANJAL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UAYA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29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34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NARANJIT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UAYA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54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914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ALESTIN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UAYA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24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36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EDRO CARB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UAYA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69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967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AMBORONDON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UAYA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15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65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ANTA LUCI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UAYA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51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899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ALITRE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UAYA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17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53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AN JACINTO DE YAGUACHI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UAYA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66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951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LAYAS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UAYA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72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45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IMON BOLIVAR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UAYA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39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981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RNEL. MARCELINO MARIDUEÑ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UAYA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66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OMAS DE SARGENTILL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UAYA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49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NOBOL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UAYA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02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57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NRAL. ANTONIO ELIZALDE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UAYA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34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ISIDRO AYOR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UAYA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76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OJ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OJ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21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68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ALVAS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OJ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42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74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ATAMAY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OJ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33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59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ELIC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OJ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69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15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HAGUARPAMB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OJ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59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SPINDOL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OJ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38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878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ONZANAM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OJ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15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93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ACAR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OJ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58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58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ALTAS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OJ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1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60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UYANG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OJ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64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51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ARAGUR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OJ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93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96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OZORANG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OJ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34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34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ZAPOTILL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OJ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843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50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QUILANG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OJ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OLMED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OJ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69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BABAHOY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OS RIO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13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35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BAB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OS RIO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832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ONTALV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OS RIO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993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UEBLOVIEJ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OS RIO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35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QUEVED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OS RIO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17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997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lastRenderedPageBreak/>
              <w:t>URDANET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OS RIO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34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888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VENTANAS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OS RIO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17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VINCES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OS RIO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28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822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ALENQUE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OS RIO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72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BUENA FE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OS RIO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16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78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VALENCI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OS RIO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23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13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OCACHE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OS RIO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11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QUINSALOM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OS RIOS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31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ORTOVIEJ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ANABI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64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68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BOLIVAR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ANABI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23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87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HONE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ANABI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93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12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L CARMEN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ANABI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57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820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FLAVIO ALFAR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ANABI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4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920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JIPIJAP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ANABI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22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63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JUNIN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ANABI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53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848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ANT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ANABI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33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22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ONTECRISTI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ANABI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98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935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AJAN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ANABI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2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57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ICHINCH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ANABI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64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21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ROCAFUERTE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ANABI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55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779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ANTA AN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ANABI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84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04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UCRE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ANABI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97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64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TOSAGU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ANABI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78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78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4 DE MAY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ANABI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69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907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EDERNALES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ANABI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53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76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OLMED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ANABI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21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UERTO LOPEZ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ANABI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929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5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JAM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ANABI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59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999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JARAMIJ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ANABI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49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731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AN VICENTE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ANABI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26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33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ORON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ORONA SANTIAG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02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880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GUALAQUIZ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ORONA SANTIAG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63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934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IMON INDANZ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ORONA SANTIAG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57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60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ALOR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ORONA SANTIAG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98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749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ANTIAG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ORONA SANTIAG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43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35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UCU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ORONA SANTIAG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94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77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HUAMBOY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ORONA SANTIAG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78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78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AN JUAN BOSC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ORONA SANTIAG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2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774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771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TAISH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ORONA SANTIAG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8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15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7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73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OGROÑ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ORONA SANTIAG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7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88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91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ABLO SEXTO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ORONA SANTIAG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9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25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8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777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TIWINTZ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ORONA SANTIAG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73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44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ZAMOR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ZAMORA CHINCHIPE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49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66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HINCHIPE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ZAMORA CHINCHIPE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71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877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NANGARITZ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ZAMORA CHINCHIPE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72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79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lastRenderedPageBreak/>
              <w:t>YACUAMBI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ZAMORA CHINCHIPE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42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57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YANTZAZ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ZAMORA CHINCHIPE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56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95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L PANGUI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ZAMORA CHINCHIPE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785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17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CENTINELA DEL CONDOR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ZAMORA CHINCHIPE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63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4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785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ALAND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ZAMORA CHINCHIPE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371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742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AQUISH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ZAMORA CHINCHIPE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57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38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ANTA ELEN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ANTA ELEN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35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735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ALINAS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ANTA ELEN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46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87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MANGA DEL CURA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ZONA NO DELIMITAD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NABON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AZUAY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252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33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A LIBERTAD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SANTA ELEN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63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1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95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PINDAL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LOJA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694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ARENILLAS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L OR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00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782</w:t>
            </w:r>
          </w:p>
        </w:tc>
      </w:tr>
      <w:tr w:rsidR="007F42DC" w:rsidRPr="007F42DC" w:rsidTr="00B57D21">
        <w:trPr>
          <w:trHeight w:val="255"/>
        </w:trPr>
        <w:tc>
          <w:tcPr>
            <w:tcW w:w="290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HUAQUILLAS</w:t>
            </w:r>
          </w:p>
        </w:tc>
        <w:tc>
          <w:tcPr>
            <w:tcW w:w="2790" w:type="dxa"/>
            <w:noWrap/>
            <w:hideMark/>
          </w:tcPr>
          <w:p w:rsidR="007F42DC" w:rsidRPr="007F42DC" w:rsidRDefault="007F42DC" w:rsidP="007F42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EL ORO</w:t>
            </w:r>
          </w:p>
        </w:tc>
        <w:tc>
          <w:tcPr>
            <w:tcW w:w="1781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21</w:t>
            </w:r>
          </w:p>
        </w:tc>
        <w:tc>
          <w:tcPr>
            <w:tcW w:w="1455" w:type="dxa"/>
            <w:noWrap/>
            <w:hideMark/>
          </w:tcPr>
          <w:p w:rsidR="007F42DC" w:rsidRPr="007F42DC" w:rsidRDefault="007F42DC" w:rsidP="007F42D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0</w:t>
            </w:r>
            <w:r w:rsidR="00B57D21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.</w:t>
            </w:r>
            <w:r w:rsidRPr="007F42DC"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  <w:t>538</w:t>
            </w:r>
          </w:p>
        </w:tc>
      </w:tr>
    </w:tbl>
    <w:p w:rsidR="007F42DC" w:rsidRDefault="00B57D2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71828">
        <w:rPr>
          <w:rFonts w:ascii="Times New Roman" w:hAnsi="Times New Roman" w:cs="Times New Roman"/>
          <w:sz w:val="24"/>
          <w:szCs w:val="24"/>
        </w:rPr>
        <w:lastRenderedPageBreak/>
        <w:t>i</w:t>
      </w:r>
      <w:r w:rsidR="007F42DC" w:rsidRPr="00E71828">
        <w:rPr>
          <w:rFonts w:ascii="Times New Roman" w:hAnsi="Times New Roman" w:cs="Times New Roman"/>
          <w:sz w:val="24"/>
          <w:szCs w:val="24"/>
        </w:rPr>
        <w:t>nc</w:t>
      </w:r>
      <w:proofErr w:type="spellEnd"/>
      <w:proofErr w:type="gramEnd"/>
      <w:r w:rsidR="007F42DC" w:rsidRPr="00E71828">
        <w:rPr>
          <w:rFonts w:ascii="Times New Roman" w:hAnsi="Times New Roman" w:cs="Times New Roman"/>
          <w:sz w:val="24"/>
          <w:szCs w:val="24"/>
        </w:rPr>
        <w:t>:</w:t>
      </w:r>
      <w:r w:rsidR="00E71828" w:rsidRPr="00E71828">
        <w:rPr>
          <w:rFonts w:ascii="Times New Roman" w:hAnsi="Times New Roman" w:cs="Times New Roman"/>
          <w:sz w:val="24"/>
          <w:szCs w:val="24"/>
        </w:rPr>
        <w:t xml:space="preserve"> incidence</w:t>
      </w:r>
    </w:p>
    <w:p w:rsidR="007F42DC" w:rsidRDefault="007F42DC">
      <w:pPr>
        <w:rPr>
          <w:rFonts w:ascii="Times New Roman" w:hAnsi="Times New Roman" w:cs="Times New Roman"/>
          <w:sz w:val="24"/>
          <w:szCs w:val="24"/>
        </w:rPr>
      </w:pPr>
    </w:p>
    <w:p w:rsidR="007F42DC" w:rsidRDefault="007F42DC">
      <w:pPr>
        <w:rPr>
          <w:rFonts w:ascii="Times New Roman" w:hAnsi="Times New Roman" w:cs="Times New Roman"/>
          <w:b/>
          <w:sz w:val="24"/>
          <w:szCs w:val="24"/>
        </w:rPr>
      </w:pPr>
      <w:r w:rsidRPr="007F42DC">
        <w:rPr>
          <w:rFonts w:ascii="Times New Roman" w:hAnsi="Times New Roman" w:cs="Times New Roman"/>
          <w:b/>
          <w:sz w:val="24"/>
          <w:szCs w:val="24"/>
        </w:rPr>
        <w:t>Reference:</w:t>
      </w:r>
    </w:p>
    <w:p w:rsidR="007F42DC" w:rsidRDefault="00E71828" w:rsidP="00E71828">
      <w:pPr>
        <w:pStyle w:val="Prrafodelista"/>
        <w:numPr>
          <w:ilvl w:val="0"/>
          <w:numId w:val="1"/>
        </w:numPr>
        <w:ind w:left="284"/>
        <w:rPr>
          <w:rFonts w:ascii="Times New Roman" w:hAnsi="Times New Roman" w:cs="Times New Roman"/>
          <w:sz w:val="24"/>
          <w:szCs w:val="24"/>
          <w:lang w:val="en-US"/>
        </w:rPr>
      </w:pPr>
      <w:r w:rsidRPr="00E71828">
        <w:rPr>
          <w:rFonts w:ascii="Times New Roman" w:hAnsi="Times New Roman" w:cs="Times New Roman"/>
          <w:sz w:val="24"/>
          <w:szCs w:val="24"/>
          <w:lang w:val="es-EC"/>
        </w:rPr>
        <w:t>Datos abiertos. Catálogo de Datos Abiertos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. </w:t>
      </w:r>
      <w:r w:rsidRPr="00E71828">
        <w:rPr>
          <w:rFonts w:ascii="Times New Roman" w:hAnsi="Times New Roman" w:cs="Times New Roman"/>
          <w:sz w:val="24"/>
          <w:szCs w:val="24"/>
        </w:rPr>
        <w:t>Available</w:t>
      </w:r>
      <w:r w:rsidRPr="00E718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71828">
        <w:rPr>
          <w:rFonts w:ascii="Times New Roman" w:hAnsi="Times New Roman" w:cs="Times New Roman"/>
          <w:sz w:val="24"/>
          <w:szCs w:val="24"/>
        </w:rPr>
        <w:t>from</w:t>
      </w:r>
      <w:r w:rsidRPr="00E7182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7" w:history="1">
        <w:r w:rsidRPr="00C71283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https://datosabiertos.gob.ec/dataset/?organization=ministerio-de-salud-publica</w:t>
        </w:r>
      </w:hyperlink>
    </w:p>
    <w:p w:rsidR="00E71828" w:rsidRPr="00E71828" w:rsidRDefault="00E71828" w:rsidP="00E71828">
      <w:pPr>
        <w:pStyle w:val="Prrafodelista"/>
        <w:rPr>
          <w:rFonts w:ascii="Times New Roman" w:hAnsi="Times New Roman" w:cs="Times New Roman"/>
          <w:sz w:val="24"/>
          <w:szCs w:val="24"/>
          <w:lang w:val="en-US"/>
        </w:rPr>
      </w:pPr>
    </w:p>
    <w:p w:rsidR="007F42DC" w:rsidRPr="00E71828" w:rsidRDefault="007F42D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F42DC" w:rsidRPr="00E71828" w:rsidRDefault="007F42D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F42DC" w:rsidRPr="00E71828">
      <w:foot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53B2" w:rsidRDefault="003453B2" w:rsidP="007F42DC">
      <w:pPr>
        <w:spacing w:after="0" w:line="240" w:lineRule="auto"/>
      </w:pPr>
      <w:r>
        <w:separator/>
      </w:r>
    </w:p>
  </w:endnote>
  <w:endnote w:type="continuationSeparator" w:id="0">
    <w:p w:rsidR="003453B2" w:rsidRDefault="003453B2" w:rsidP="007F42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05411207"/>
      <w:docPartObj>
        <w:docPartGallery w:val="Page Numbers (Bottom of Page)"/>
        <w:docPartUnique/>
      </w:docPartObj>
    </w:sdtPr>
    <w:sdtEndPr/>
    <w:sdtContent>
      <w:p w:rsidR="007F42DC" w:rsidRDefault="007F42D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569F" w:rsidRPr="00D6569F">
          <w:rPr>
            <w:noProof/>
            <w:lang w:val="es-ES"/>
          </w:rPr>
          <w:t>1</w:t>
        </w:r>
        <w:r>
          <w:fldChar w:fldCharType="end"/>
        </w:r>
      </w:p>
    </w:sdtContent>
  </w:sdt>
  <w:p w:rsidR="007F42DC" w:rsidRDefault="007F42DC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53B2" w:rsidRDefault="003453B2" w:rsidP="007F42DC">
      <w:pPr>
        <w:spacing w:after="0" w:line="240" w:lineRule="auto"/>
      </w:pPr>
      <w:r>
        <w:separator/>
      </w:r>
    </w:p>
  </w:footnote>
  <w:footnote w:type="continuationSeparator" w:id="0">
    <w:p w:rsidR="003453B2" w:rsidRDefault="003453B2" w:rsidP="007F42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F970A8"/>
    <w:multiLevelType w:val="hybridMultilevel"/>
    <w:tmpl w:val="C18E0824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2DC"/>
    <w:rsid w:val="0010050D"/>
    <w:rsid w:val="002804DF"/>
    <w:rsid w:val="003453B2"/>
    <w:rsid w:val="007F42DC"/>
    <w:rsid w:val="00904665"/>
    <w:rsid w:val="00B57D21"/>
    <w:rsid w:val="00CE3D13"/>
    <w:rsid w:val="00D16352"/>
    <w:rsid w:val="00D6569F"/>
    <w:rsid w:val="00DC1926"/>
    <w:rsid w:val="00E71828"/>
    <w:rsid w:val="00EE37B0"/>
    <w:rsid w:val="00F56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065BD887-F2DE-44EA-88C1-E1FA01485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7F42DC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F42DC"/>
    <w:rPr>
      <w:color w:val="954F72"/>
      <w:u w:val="single"/>
    </w:rPr>
  </w:style>
  <w:style w:type="paragraph" w:customStyle="1" w:styleId="xl64">
    <w:name w:val="xl64"/>
    <w:basedOn w:val="Normal"/>
    <w:rsid w:val="007F42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s-EC" w:eastAsia="es-EC"/>
    </w:rPr>
  </w:style>
  <w:style w:type="paragraph" w:customStyle="1" w:styleId="xl65">
    <w:name w:val="xl65"/>
    <w:basedOn w:val="Normal"/>
    <w:rsid w:val="007F42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s-EC" w:eastAsia="es-EC"/>
    </w:rPr>
  </w:style>
  <w:style w:type="table" w:styleId="Tablaconcuadrcula">
    <w:name w:val="Table Grid"/>
    <w:basedOn w:val="Tablanormal"/>
    <w:uiPriority w:val="39"/>
    <w:rsid w:val="007F42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7F42D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F42DC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7F42D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F42DC"/>
    <w:rPr>
      <w:lang w:val="en-GB"/>
    </w:rPr>
  </w:style>
  <w:style w:type="paragraph" w:styleId="Prrafodelista">
    <w:name w:val="List Paragraph"/>
    <w:basedOn w:val="Normal"/>
    <w:uiPriority w:val="34"/>
    <w:qFormat/>
    <w:rsid w:val="007F42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589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atosabiertos.gob.ec/dataset/?organization=ministerio-de-salud-public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1144</Words>
  <Characters>6296</Characters>
  <Application>Microsoft Office Word</Application>
  <DocSecurity>0</DocSecurity>
  <Lines>52</Lines>
  <Paragraphs>14</Paragraphs>
  <ScaleCrop>false</ScaleCrop>
  <Company/>
  <LinksUpToDate>false</LinksUpToDate>
  <CharactersWithSpaces>7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PHANY</dc:creator>
  <cp:keywords/>
  <dc:description/>
  <cp:lastModifiedBy>ESTEPHANY</cp:lastModifiedBy>
  <cp:revision>4</cp:revision>
  <dcterms:created xsi:type="dcterms:W3CDTF">2024-10-30T23:57:00Z</dcterms:created>
  <dcterms:modified xsi:type="dcterms:W3CDTF">2025-04-09T20:29:00Z</dcterms:modified>
</cp:coreProperties>
</file>